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392" w:rsidRPr="00E04392" w:rsidRDefault="00E04392" w:rsidP="0028664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bdr w:val="nil"/>
        </w:rPr>
      </w:pPr>
      <w:r w:rsidRPr="00E04392"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>Supplemental Table 2.</w:t>
      </w:r>
      <w:r w:rsidRPr="00E04392">
        <w:rPr>
          <w:rFonts w:ascii="Times New Roman" w:eastAsia="Arial Unicode MS" w:hAnsi="Times New Roman" w:cs="Times New Roman"/>
          <w:bCs/>
          <w:sz w:val="24"/>
          <w:szCs w:val="24"/>
          <w:bdr w:val="nil"/>
        </w:rPr>
        <w:t xml:space="preserve"> </w:t>
      </w:r>
      <w:r w:rsidR="0087761C" w:rsidRPr="0087761C">
        <w:rPr>
          <w:rFonts w:ascii="Times New Roman" w:eastAsia="Arial Unicode MS" w:hAnsi="Times New Roman" w:cs="Times New Roman"/>
          <w:bCs/>
          <w:sz w:val="24"/>
          <w:szCs w:val="24"/>
          <w:bdr w:val="nil"/>
        </w:rPr>
        <w:t xml:space="preserve">VIFs for Factors Indicating No </w:t>
      </w:r>
      <w:proofErr w:type="spellStart"/>
      <w:r w:rsidR="0087761C" w:rsidRPr="0087761C">
        <w:rPr>
          <w:rFonts w:ascii="Times New Roman" w:eastAsia="Arial Unicode MS" w:hAnsi="Times New Roman" w:cs="Times New Roman"/>
          <w:bCs/>
          <w:sz w:val="24"/>
          <w:szCs w:val="24"/>
          <w:bdr w:val="nil"/>
        </w:rPr>
        <w:t>Multicollinearity</w:t>
      </w:r>
      <w:proofErr w:type="spellEnd"/>
      <w:r w:rsidR="0087761C" w:rsidRPr="0087761C">
        <w:rPr>
          <w:rFonts w:ascii="Times New Roman" w:eastAsia="Arial Unicode MS" w:hAnsi="Times New Roman" w:cs="Times New Roman"/>
          <w:bCs/>
          <w:sz w:val="24"/>
          <w:szCs w:val="24"/>
          <w:bdr w:val="nil"/>
        </w:rPr>
        <w:t xml:space="preserve"> in the Multivariable Logistic Regression Model for Hospital Mortality</w:t>
      </w:r>
    </w:p>
    <w:tbl>
      <w:tblPr>
        <w:tblW w:w="8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0"/>
        <w:gridCol w:w="2520"/>
      </w:tblGrid>
      <w:tr w:rsidR="00E04392" w:rsidRPr="00E04392" w:rsidTr="00BB0BB4">
        <w:tc>
          <w:tcPr>
            <w:tcW w:w="56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Patient Characteristic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</w:pPr>
            <w:proofErr w:type="spellStart"/>
            <w:r w:rsidRPr="00E0439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</w:rPr>
              <w:t>VIF</w:t>
            </w:r>
            <w:r w:rsidRPr="00E0439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bdr w:val="nil"/>
                <w:vertAlign w:val="superscript"/>
              </w:rPr>
              <w:t>d</w:t>
            </w:r>
            <w:proofErr w:type="spellEnd"/>
          </w:p>
        </w:tc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  Gender 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1</w:t>
            </w:r>
          </w:p>
        </w:tc>
        <w:bookmarkStart w:id="0" w:name="_GoBack"/>
        <w:bookmarkEnd w:id="0"/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  Comorbidity </w:t>
            </w:r>
            <w:proofErr w:type="spellStart"/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>Index</w:t>
            </w: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4</w:t>
            </w:r>
          </w:p>
        </w:tc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  Residence Prior to Admission 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7</w:t>
            </w:r>
          </w:p>
        </w:tc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>  </w:t>
            </w:r>
            <w:proofErr w:type="spellStart"/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>MEWS</w:t>
            </w: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vertAlign w:val="superscript"/>
              </w:rPr>
              <w:t>b</w:t>
            </w:r>
            <w:proofErr w:type="spellEnd"/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1</w:t>
            </w:r>
          </w:p>
        </w:tc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  First documented oxygen 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1</w:t>
            </w:r>
          </w:p>
        </w:tc>
      </w:tr>
      <w:tr w:rsidR="00E04392" w:rsidRPr="00E04392" w:rsidTr="00BB0BB4"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  Early </w:t>
            </w:r>
            <w:proofErr w:type="spellStart"/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>DNR</w:t>
            </w:r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vertAlign w:val="superscript"/>
              </w:rPr>
              <w:t>c</w:t>
            </w:r>
            <w:proofErr w:type="spellEnd"/>
            <w:r w:rsidRPr="00E04392"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4392" w:rsidRPr="00E04392" w:rsidRDefault="00E04392" w:rsidP="00E043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 w:rsidRPr="00E0439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  <w:t>1.03</w:t>
            </w:r>
          </w:p>
        </w:tc>
      </w:tr>
    </w:tbl>
    <w:p w:rsidR="00E04392" w:rsidRPr="00E04392" w:rsidRDefault="00E04392" w:rsidP="0028664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proofErr w:type="gramStart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a</w:t>
      </w:r>
      <w:proofErr w:type="gramEnd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Comorbidity Index = </w:t>
      </w:r>
      <w:proofErr w:type="spellStart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Charlson</w:t>
      </w:r>
      <w:proofErr w:type="spellEnd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Comorbidity Index - age component</w:t>
      </w:r>
    </w:p>
    <w:p w:rsidR="00E04392" w:rsidRPr="00E04392" w:rsidRDefault="00E04392" w:rsidP="0028664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proofErr w:type="gramStart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b</w:t>
      </w:r>
      <w:proofErr w:type="gramEnd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MEWS = Modified Early Warning Score</w:t>
      </w:r>
    </w:p>
    <w:p w:rsidR="00E04392" w:rsidRPr="00E04392" w:rsidRDefault="00E04392" w:rsidP="0028664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proofErr w:type="gramStart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c</w:t>
      </w:r>
      <w:proofErr w:type="gramEnd"/>
      <w:r w:rsidRPr="00E0439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DNR = Do-Not-Resuscitate</w:t>
      </w:r>
    </w:p>
    <w:p w:rsidR="00541A7D" w:rsidRPr="00E04392" w:rsidRDefault="00E04392" w:rsidP="0028664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proofErr w:type="gramStart"/>
      <w:r w:rsidRPr="00E04392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</w:rPr>
        <w:t>d</w:t>
      </w:r>
      <w:proofErr w:type="gramEnd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VIF: A variance inflation factor detects </w:t>
      </w:r>
      <w:proofErr w:type="spellStart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>multicollinearity</w:t>
      </w:r>
      <w:proofErr w:type="spellEnd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in regression analysis. It estimates how much the variance of a regression coefficient is inflated due to </w:t>
      </w:r>
      <w:proofErr w:type="spellStart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>multicollinearity</w:t>
      </w:r>
      <w:proofErr w:type="spellEnd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in the model. In general, a VIF above 10 indicates high correlation and is cause for concern.</w:t>
      </w:r>
    </w:p>
    <w:sectPr w:rsidR="00541A7D" w:rsidRPr="00E04392" w:rsidSect="00D476F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6D5" w:rsidRDefault="00D476FB">
      <w:pPr>
        <w:spacing w:after="0" w:line="240" w:lineRule="auto"/>
      </w:pPr>
      <w:r>
        <w:separator/>
      </w:r>
    </w:p>
  </w:endnote>
  <w:endnote w:type="continuationSeparator" w:id="0">
    <w:p w:rsidR="00BF26D5" w:rsidRDefault="00D47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4ED0" w:rsidRDefault="008776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6D5" w:rsidRDefault="00D476FB">
      <w:pPr>
        <w:spacing w:after="0" w:line="240" w:lineRule="auto"/>
      </w:pPr>
      <w:r>
        <w:separator/>
      </w:r>
    </w:p>
  </w:footnote>
  <w:footnote w:type="continuationSeparator" w:id="0">
    <w:p w:rsidR="00BF26D5" w:rsidRDefault="00D476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4ED0" w:rsidRPr="00D20382" w:rsidRDefault="00E04392">
    <w:pPr>
      <w:pStyle w:val="Header"/>
      <w:jc w:val="right"/>
    </w:pPr>
    <w:r w:rsidRPr="00D20382">
      <w:rPr>
        <w:rStyle w:val="nlmsupplement"/>
      </w:rPr>
      <w:t>Mortality in Older Adults Hospitalized with COVID</w:t>
    </w:r>
  </w:p>
  <w:p w:rsidR="005D4ED0" w:rsidRDefault="008776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392"/>
    <w:rsid w:val="00170CCC"/>
    <w:rsid w:val="00286647"/>
    <w:rsid w:val="0087761C"/>
    <w:rsid w:val="00BF26D5"/>
    <w:rsid w:val="00D476FB"/>
    <w:rsid w:val="00E04392"/>
    <w:rsid w:val="00F4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375E5-5A0B-438A-BC6F-821C1EB9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supplement">
    <w:name w:val="nlm_supplement"/>
    <w:rsid w:val="00E0439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439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E04392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E0439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04392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E043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4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Anum</dc:creator>
  <cp:keywords/>
  <dc:description/>
  <cp:lastModifiedBy>Ilyas, Anum</cp:lastModifiedBy>
  <cp:revision>3</cp:revision>
  <dcterms:created xsi:type="dcterms:W3CDTF">2021-05-17T13:42:00Z</dcterms:created>
  <dcterms:modified xsi:type="dcterms:W3CDTF">2021-05-17T16:33:00Z</dcterms:modified>
</cp:coreProperties>
</file>